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621F1F07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CF6C37">
        <w:rPr>
          <w:rFonts w:asciiTheme="minorHAnsi" w:hAnsiTheme="minorHAnsi" w:cstheme="minorHAnsi"/>
          <w:lang w:val="en-US"/>
        </w:rPr>
        <w:t>4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7A7424" w:rsidRPr="0049427D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096A278D" w:rsidR="007A7424" w:rsidRPr="007A7424" w:rsidRDefault="00262281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Dexamethasone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compared with </w:t>
            </w:r>
            <w:r w:rsidR="00632C8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tandard care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49427D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055EC018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26228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Dexamethasone</w:t>
            </w:r>
          </w:p>
          <w:p w14:paraId="1D0E9172" w14:textId="2B75CFA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 w:rsidR="00632C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  <w:proofErr w:type="spellEnd"/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bsolute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ffects</w:t>
            </w:r>
            <w:proofErr w:type="spellEnd"/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Relative </w:t>
            </w:r>
            <w:proofErr w:type="spellStart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effect</w:t>
            </w:r>
            <w:proofErr w:type="spellEnd"/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 xml:space="preserve">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262281" w14:paraId="690D3F5B" w14:textId="77777777" w:rsidTr="00F6238B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1049A77C" w14:textId="638526EA" w:rsidR="00E257E8" w:rsidRPr="008510A3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proofErr w:type="spellStart"/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isk</w:t>
            </w:r>
            <w:proofErr w:type="spellEnd"/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with </w:t>
            </w:r>
            <w:r w:rsidR="00291D59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1F324507" w:rsidR="00E257E8" w:rsidRPr="00E257E8" w:rsidRDefault="00262281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dexamethasone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50490B" w14:paraId="1E5DA688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39CBD4B1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</w:t>
            </w:r>
            <w:r w:rsidR="00632C80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8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48EC8148" w:rsidR="004044D8" w:rsidRPr="00FD1A02" w:rsidRDefault="00262281" w:rsidP="00F91BBB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49427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7</w:t>
            </w:r>
            <w:r w:rsidR="00FD1A02"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A0124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4AC4CA1" w14:textId="77777777" w:rsidR="00291D59" w:rsidRDefault="00291D59" w:rsidP="00262281">
            <w:pP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FEE5BCD" w14:textId="22D586F4" w:rsidR="004044D8" w:rsidRDefault="00262281" w:rsidP="00150923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49427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0124C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2647D825" w14:textId="510C47E2" w:rsidR="00FD1A02" w:rsidRPr="00FD1A02" w:rsidRDefault="00FD1A02" w:rsidP="00262281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2090FA87" w14:textId="77777777" w:rsidR="00262281" w:rsidRDefault="00262281" w:rsidP="00262281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2D3BD3B1" w14:textId="1DCE8C53" w:rsidR="00262281" w:rsidRPr="00262281" w:rsidRDefault="0008307F" w:rsidP="00262281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408510E2" w14:textId="77777777" w:rsidR="00262281" w:rsidRDefault="00262281" w:rsidP="00262281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6B34F561" w14:textId="2A635A1F" w:rsidR="004044D8" w:rsidRPr="008C2217" w:rsidRDefault="00262281" w:rsidP="00262281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321</w:t>
            </w:r>
          </w:p>
          <w:p w14:paraId="69B68066" w14:textId="753A1A35" w:rsidR="00A66B6C" w:rsidRPr="00F23D02" w:rsidRDefault="00A66B6C" w:rsidP="00262281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291D59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513C22D1" w14:textId="77777777" w:rsidR="00262281" w:rsidRDefault="00262281" w:rsidP="00262281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1968B421" w14:textId="78520F14" w:rsidR="00A66B6C" w:rsidRPr="002E246C" w:rsidRDefault="003D4263" w:rsidP="00262281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E555D8"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DF1C51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DF1C5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BC607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 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77777777" w:rsidR="0053090F" w:rsidRPr="00C0613D" w:rsidRDefault="0053090F" w:rsidP="00262281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766A27" w:rsidRPr="00766A27" w14:paraId="4BF6A33D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3847B30" w14:textId="69D21A68" w:rsidR="00766A27" w:rsidRPr="00FD1A02" w:rsidRDefault="00766A27" w:rsidP="00766A27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7C76A824" w:rsidR="00766A27" w:rsidRPr="00FD1A02" w:rsidRDefault="00766A27" w:rsidP="00766A27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D77293E" w:rsidR="00766A27" w:rsidRPr="00632C80" w:rsidRDefault="00766A27" w:rsidP="00766A27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49427D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57</w:t>
            </w:r>
            <w:r w:rsidRPr="00262281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A0124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68EFB744" w14:textId="564390DE" w:rsidR="00766A27" w:rsidRDefault="00766A27" w:rsidP="00766A27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</w:t>
            </w:r>
            <w:r w:rsidR="0049427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9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0124C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5D02A422" w14:textId="446785FE" w:rsidR="00766A27" w:rsidRPr="00632C80" w:rsidRDefault="00766A27" w:rsidP="00766A27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778BE35" w14:textId="7E599A30" w:rsidR="00766A27" w:rsidRDefault="00766A27" w:rsidP="00766A2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4E7D2E94" w14:textId="77777777" w:rsidR="00766A27" w:rsidRDefault="00766A27" w:rsidP="00766A2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17E56608" w14:textId="77777777" w:rsidR="00766A27" w:rsidRDefault="00766A27" w:rsidP="00766A27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MT" w:hAnsi="ArialMT"/>
                <w:sz w:val="16"/>
                <w:szCs w:val="16"/>
              </w:rPr>
            </w:pPr>
          </w:p>
          <w:p w14:paraId="495F9181" w14:textId="13F2C52D" w:rsidR="00766A27" w:rsidRPr="00632C80" w:rsidRDefault="00E555D8" w:rsidP="00766A2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MT" w:hAnsi="ArialMT"/>
                <w:sz w:val="16"/>
                <w:szCs w:val="16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08ECE08D" w14:textId="77777777" w:rsidR="00766A27" w:rsidRDefault="00766A27" w:rsidP="00766A27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8F9424D" w14:textId="77777777" w:rsidR="00766A27" w:rsidRDefault="00766A27" w:rsidP="00766A27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7F1CFB80" w14:textId="77777777" w:rsidR="00766A27" w:rsidRPr="008C2217" w:rsidRDefault="00766A27" w:rsidP="00766A27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321</w:t>
            </w:r>
          </w:p>
          <w:p w14:paraId="16FE8BD7" w14:textId="15E94A86" w:rsidR="00766A27" w:rsidRPr="00632C80" w:rsidRDefault="00766A27" w:rsidP="00766A2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B21FF0F" w14:textId="4D714B4E" w:rsidR="00766A27" w:rsidRDefault="00766A27" w:rsidP="00766A2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0E62C62E" w14:textId="77777777" w:rsidR="00766A27" w:rsidRDefault="00766A27" w:rsidP="00766A27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3E47712D" w14:textId="732695F7" w:rsidR="00766A27" w:rsidRPr="00632C80" w:rsidRDefault="00E555D8" w:rsidP="00766A27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⨁</w:t>
            </w:r>
            <w:r w:rsidR="00DF1C51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DF1C5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BC607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 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732B02B5" w:rsidR="00766A27" w:rsidRPr="00766A27" w:rsidRDefault="00766A27" w:rsidP="00677404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766A2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According to the ICH-GCP definition, mortality is included as a serious adverse event. 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T</w:t>
            </w:r>
            <w:r w:rsidRPr="00766A2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his result is solely based on mortality data.</w:t>
            </w:r>
          </w:p>
        </w:tc>
      </w:tr>
      <w:tr w:rsidR="00F6238B" w:rsidRPr="0049427D" w14:paraId="0B8E6E42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39E8257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73AE95C" w14:textId="77777777" w:rsidR="00F6238B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77777777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262281" w14:paraId="00BDC66E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4FA73ED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073E14AE" w:rsidR="00262281" w:rsidRPr="00FD1284" w:rsidRDefault="00262281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0D19C1EC" w:rsidR="00F6238B" w:rsidRPr="00E257E8" w:rsidRDefault="00150923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150923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="0049427D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8</w:t>
            </w:r>
            <w:r w:rsidRPr="00150923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0124C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</w:t>
            </w:r>
            <w:r w:rsidRPr="00150923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A9D6D2E" w14:textId="5DE47117" w:rsidR="00F6238B" w:rsidRDefault="00150923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50923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5</w:t>
            </w:r>
            <w:r w:rsidR="0049427D">
              <w:rPr>
                <w:rStyle w:val="cell-value"/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/>
              </w:rPr>
              <w:t>7</w:t>
            </w:r>
            <w:r w:rsidRPr="00150923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0124C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,</w:t>
            </w:r>
            <w:r w:rsidRPr="00150923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43B12C0A" w14:textId="6030D5AB" w:rsidR="00637200" w:rsidRPr="00150923" w:rsidRDefault="00637200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4</w:t>
            </w:r>
            <w:r w:rsidR="0049427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8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49427D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4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4554DBE" w:rsidR="00F6238B" w:rsidRPr="00262281" w:rsidRDefault="00262281" w:rsidP="00262281">
            <w:pPr>
              <w:pStyle w:val="NormalWeb"/>
              <w:shd w:val="clear" w:color="auto" w:fill="FFFFFF"/>
              <w:jc w:val="center"/>
              <w:rPr>
                <w:rStyle w:val="cell-value"/>
              </w:rPr>
            </w:pPr>
            <w:r>
              <w:rPr>
                <w:rFonts w:ascii="ArialMT" w:hAnsi="ArialMT"/>
                <w:sz w:val="16"/>
                <w:szCs w:val="16"/>
              </w:rPr>
              <w:t>RR: 0.7</w:t>
            </w:r>
            <w:r w:rsidR="0049427D">
              <w:rPr>
                <w:rFonts w:ascii="ArialMT" w:hAnsi="ArialMT"/>
                <w:sz w:val="16"/>
                <w:szCs w:val="16"/>
              </w:rPr>
              <w:t>7</w:t>
            </w:r>
            <w:r>
              <w:rPr>
                <w:rFonts w:ascii="ArialMT" w:hAnsi="ArialMT"/>
                <w:sz w:val="16"/>
                <w:szCs w:val="16"/>
              </w:rPr>
              <w:t xml:space="preserve"> (0.6</w:t>
            </w:r>
            <w:r w:rsidR="0049427D">
              <w:rPr>
                <w:rFonts w:ascii="ArialMT" w:hAnsi="ArialMT"/>
                <w:sz w:val="16"/>
                <w:szCs w:val="16"/>
              </w:rPr>
              <w:t>2</w:t>
            </w:r>
            <w:r w:rsidR="00677404">
              <w:rPr>
                <w:rFonts w:ascii="ArialMT" w:hAnsi="ArialMT"/>
                <w:sz w:val="16"/>
                <w:szCs w:val="16"/>
              </w:rPr>
              <w:t xml:space="preserve"> to </w:t>
            </w:r>
            <w:r>
              <w:rPr>
                <w:rFonts w:ascii="ArialMT" w:hAnsi="ArialMT"/>
                <w:sz w:val="16"/>
                <w:szCs w:val="16"/>
              </w:rPr>
              <w:t>0.9</w:t>
            </w:r>
            <w:r w:rsidR="0049427D">
              <w:rPr>
                <w:rFonts w:ascii="ArialMT" w:hAnsi="ArialMT"/>
                <w:sz w:val="16"/>
                <w:szCs w:val="16"/>
              </w:rPr>
              <w:t>5</w:t>
            </w:r>
            <w:r>
              <w:rPr>
                <w:rFonts w:ascii="ArialMT" w:hAnsi="ArialMT"/>
                <w:sz w:val="16"/>
                <w:szCs w:val="16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90AC7A" w14:textId="77777777" w:rsidR="00F6238B" w:rsidRDefault="00262281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262281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3638</w:t>
            </w:r>
          </w:p>
          <w:p w14:paraId="5A255D7A" w14:textId="234FC29A" w:rsidR="00262281" w:rsidRPr="00262281" w:rsidRDefault="00262281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0C6A5EBF" w:rsidR="00F6238B" w:rsidRPr="00262281" w:rsidRDefault="00E555D8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⨁</w:t>
            </w:r>
            <w:r w:rsidR="00DF1C51"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DF1C5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="00BC607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 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79B4DECA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49427D" w14:paraId="25DB884A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49427D" w14:paraId="70641DDB" w14:textId="77777777" w:rsidTr="00F6238B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515B9" w:rsidRPr="0049427D" w14:paraId="4FED772B" w14:textId="77777777" w:rsidTr="006553B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1515B9" w:rsidRDefault="001515B9" w:rsidP="001515B9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18603EE2" w:rsidR="001515B9" w:rsidRPr="00FD1A02" w:rsidRDefault="001515B9" w:rsidP="001515B9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28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5AF3AE6D" w:rsidR="001515B9" w:rsidRPr="00FD1A02" w:rsidRDefault="001515B9" w:rsidP="001515B9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5D1FE56F" w:rsidR="001515B9" w:rsidRPr="00FD1A02" w:rsidRDefault="001515B9" w:rsidP="001515B9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1515B9" w:rsidRDefault="001515B9" w:rsidP="001515B9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1611ACD9" w:rsidR="001515B9" w:rsidRPr="00E257E8" w:rsidRDefault="001515B9" w:rsidP="001515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4B235058" w14:textId="77777777" w:rsidR="001515B9" w:rsidRDefault="001515B9" w:rsidP="001515B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4237D581" w:rsidR="001515B9" w:rsidRPr="00FD1284" w:rsidRDefault="001515B9" w:rsidP="001515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1515B9" w:rsidRPr="00632C80" w:rsidRDefault="001515B9" w:rsidP="001515B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1F57E75D" w:rsidR="001515B9" w:rsidRPr="00632C80" w:rsidRDefault="001515B9" w:rsidP="001515B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3666A3EC" w:rsidR="001515B9" w:rsidRPr="0053090F" w:rsidRDefault="001515B9" w:rsidP="001515B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1515B9" w:rsidRPr="0049427D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18A6E" w14:textId="2A608341" w:rsidR="001515B9" w:rsidRDefault="001515B9" w:rsidP="001515B9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6FEA29BA" w14:textId="1DC9A9AD" w:rsidR="001515B9" w:rsidRPr="0004323E" w:rsidRDefault="001515B9" w:rsidP="001515B9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1515B9" w:rsidRPr="0049427D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1515B9" w:rsidRDefault="001515B9" w:rsidP="001515B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1515B9" w:rsidRPr="0004323E" w:rsidRDefault="001515B9" w:rsidP="001515B9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3519BC37" w14:textId="3218F85D" w:rsidR="001515B9" w:rsidRPr="00637200" w:rsidRDefault="001515B9" w:rsidP="001515B9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</w:tc>
      </w:tr>
    </w:tbl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47B97FDE" w14:textId="630607F6" w:rsidR="00D0156A" w:rsidRDefault="00632C80" w:rsidP="0063720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E6777D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61BA15D0" w14:textId="796C4E7E" w:rsidR="00BC6074" w:rsidRPr="00637200" w:rsidRDefault="00BC6074" w:rsidP="0063720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sectPr w:rsidR="00BC6074" w:rsidRPr="0063720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8307F"/>
    <w:rsid w:val="000B5E30"/>
    <w:rsid w:val="00130144"/>
    <w:rsid w:val="00150923"/>
    <w:rsid w:val="001515B9"/>
    <w:rsid w:val="00197EFF"/>
    <w:rsid w:val="001B10A7"/>
    <w:rsid w:val="00241CCF"/>
    <w:rsid w:val="00262281"/>
    <w:rsid w:val="00282EEB"/>
    <w:rsid w:val="00291D59"/>
    <w:rsid w:val="002E246C"/>
    <w:rsid w:val="00341F1E"/>
    <w:rsid w:val="00356225"/>
    <w:rsid w:val="00363C68"/>
    <w:rsid w:val="003D4263"/>
    <w:rsid w:val="003E6BBD"/>
    <w:rsid w:val="004044D8"/>
    <w:rsid w:val="004763B3"/>
    <w:rsid w:val="0049427D"/>
    <w:rsid w:val="0050490B"/>
    <w:rsid w:val="0050739D"/>
    <w:rsid w:val="0053090F"/>
    <w:rsid w:val="00586666"/>
    <w:rsid w:val="005E3E41"/>
    <w:rsid w:val="00610AA3"/>
    <w:rsid w:val="0061575D"/>
    <w:rsid w:val="00632C80"/>
    <w:rsid w:val="00637200"/>
    <w:rsid w:val="00646581"/>
    <w:rsid w:val="006553B8"/>
    <w:rsid w:val="00677404"/>
    <w:rsid w:val="00766A27"/>
    <w:rsid w:val="007A7424"/>
    <w:rsid w:val="007C5ECF"/>
    <w:rsid w:val="008510A3"/>
    <w:rsid w:val="00857649"/>
    <w:rsid w:val="008847EF"/>
    <w:rsid w:val="00893C07"/>
    <w:rsid w:val="008C19F0"/>
    <w:rsid w:val="008C2217"/>
    <w:rsid w:val="008E7FA7"/>
    <w:rsid w:val="00901A38"/>
    <w:rsid w:val="0096660F"/>
    <w:rsid w:val="00971396"/>
    <w:rsid w:val="009903A5"/>
    <w:rsid w:val="009C0D14"/>
    <w:rsid w:val="00A0124C"/>
    <w:rsid w:val="00A66B6C"/>
    <w:rsid w:val="00BC6074"/>
    <w:rsid w:val="00C03995"/>
    <w:rsid w:val="00C0613D"/>
    <w:rsid w:val="00C3255B"/>
    <w:rsid w:val="00CF6C37"/>
    <w:rsid w:val="00D44349"/>
    <w:rsid w:val="00DF1C51"/>
    <w:rsid w:val="00E02C5B"/>
    <w:rsid w:val="00E257E8"/>
    <w:rsid w:val="00E555D8"/>
    <w:rsid w:val="00E6777D"/>
    <w:rsid w:val="00E7299A"/>
    <w:rsid w:val="00E779A5"/>
    <w:rsid w:val="00E91D0B"/>
    <w:rsid w:val="00EF3DCE"/>
    <w:rsid w:val="00F23D02"/>
    <w:rsid w:val="00F6238B"/>
    <w:rsid w:val="00F63B77"/>
    <w:rsid w:val="00F64FF6"/>
    <w:rsid w:val="00F85EE1"/>
    <w:rsid w:val="00F91BBB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2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632C80"/>
  </w:style>
  <w:style w:type="paragraph" w:styleId="Listeafsnit">
    <w:name w:val="List Paragraph"/>
    <w:basedOn w:val="Normal"/>
    <w:uiPriority w:val="34"/>
    <w:qFormat/>
    <w:rsid w:val="00BC60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5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70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0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02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2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69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54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76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08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20</cp:revision>
  <dcterms:created xsi:type="dcterms:W3CDTF">2020-06-26T07:07:00Z</dcterms:created>
  <dcterms:modified xsi:type="dcterms:W3CDTF">2020-09-02T12:43:00Z</dcterms:modified>
</cp:coreProperties>
</file>